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BB2C" w14:textId="77777777" w:rsidR="00CC567D" w:rsidRPr="00BA6693" w:rsidRDefault="00CC567D" w:rsidP="00CC567D">
      <w:pPr>
        <w:pStyle w:val="SupplementaryMaterial"/>
        <w:spacing w:after="0"/>
      </w:pPr>
      <w:bookmarkStart w:id="0" w:name="OLE_LINK1"/>
      <w:r w:rsidRPr="00BA6693">
        <w:t xml:space="preserve">Gossypol acetate: a natural derivative with antimicrobial activities against pathogenic bacteria by effective inhibition of FtsZ polymerizations and the subsequent assembly of </w:t>
      </w:r>
      <w:proofErr w:type="spellStart"/>
      <w:r w:rsidRPr="00BA6693">
        <w:t>divisomes</w:t>
      </w:r>
      <w:proofErr w:type="spellEnd"/>
      <w:r w:rsidRPr="00BA6693">
        <w:t xml:space="preserve"> for cell divisions</w:t>
      </w:r>
    </w:p>
    <w:p w14:paraId="34B18264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18E41664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>Ruo-Lan Du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>, Ho-Yin Chow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>, Yu-Wei Chen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>, Pak-Ho Chan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>, Richard Daniel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6693">
        <w:rPr>
          <w:rFonts w:ascii="Times New Roman" w:hAnsi="Times New Roman" w:cs="Times New Roman"/>
          <w:sz w:val="24"/>
          <w:szCs w:val="24"/>
        </w:rPr>
        <w:t>*, and Kwok-Yin Wong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>*</w:t>
      </w:r>
    </w:p>
    <w:p w14:paraId="013BA890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68BE528F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6693">
        <w:rPr>
          <w:rFonts w:ascii="Times New Roman" w:hAnsi="Times New Roman" w:cs="Times New Roman"/>
          <w:sz w:val="24"/>
          <w:szCs w:val="24"/>
        </w:rPr>
        <w:t xml:space="preserve">Department of Applied Biology and Chemical technology and the State Key Laboratory of Chemical Biology and Drug Discovery, The Hong Kong Polytechnic University, Kowloon, Hong Kong </w:t>
      </w:r>
    </w:p>
    <w:p w14:paraId="68722545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6693">
        <w:rPr>
          <w:rFonts w:ascii="Times New Roman" w:hAnsi="Times New Roman" w:cs="Times New Roman"/>
          <w:sz w:val="24"/>
          <w:szCs w:val="24"/>
        </w:rPr>
        <w:t>Centre for Bacterial Cell Biology, Biosciences Institute, Faculty of Medical Sciences, Newcastle University, Newcastle upon Tyne, United Kingdom</w:t>
      </w:r>
    </w:p>
    <w:p w14:paraId="7E0CADE4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4777FE43" w14:textId="77777777" w:rsidR="00CC567D" w:rsidRPr="00BA6693" w:rsidRDefault="00CC567D" w:rsidP="00CC567D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BA669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BA669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r w:rsidRPr="00BA669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Kwok-yin Wong</w:t>
      </w:r>
      <w:r w:rsidRPr="00BA669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/>
      </w:r>
      <w:hyperlink r:id="rId8" w:history="1">
        <w:r w:rsidRPr="00BA6693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kwok-yin.wong@polyu.edu.hk</w:t>
        </w:r>
      </w:hyperlink>
      <w:r w:rsidRPr="00BA669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</w:p>
    <w:p w14:paraId="616222AF" w14:textId="77777777" w:rsidR="00CC567D" w:rsidRPr="00BA6693" w:rsidRDefault="00CC567D" w:rsidP="00CC567D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 w:rsidRPr="00BA669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Richard Daniel</w:t>
      </w:r>
      <w:r w:rsidRPr="00BA669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br/>
      </w:r>
      <w:hyperlink r:id="rId9" w:history="1">
        <w:r w:rsidRPr="00BA6693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  <w:lang w:eastAsia="en-US"/>
          </w:rPr>
          <w:t>richard.daniel@newcastle.ac.uk</w:t>
        </w:r>
      </w:hyperlink>
    </w:p>
    <w:p w14:paraId="0CD98552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0FDC43EE" w14:textId="77777777" w:rsidR="00CC567D" w:rsidRPr="00BA6693" w:rsidRDefault="00CC567D" w:rsidP="00CC56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br w:type="page"/>
      </w:r>
    </w:p>
    <w:p w14:paraId="1026AA3A" w14:textId="77777777" w:rsidR="00CC567D" w:rsidRPr="00BA6693" w:rsidRDefault="00CC567D" w:rsidP="00CC567D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A669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>Materials and Methods</w:t>
      </w:r>
    </w:p>
    <w:p w14:paraId="365D1F5B" w14:textId="77777777" w:rsidR="00CC567D" w:rsidRPr="00BA6693" w:rsidRDefault="00CC567D" w:rsidP="00CC567D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A669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Checkerboard assay</w:t>
      </w:r>
    </w:p>
    <w:p w14:paraId="2D88A6F3" w14:textId="77777777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The checkerboard assay was performed to study the synergistic effects between S2303 and methicillin </w:t>
      </w:r>
      <w:r w:rsidRPr="00BA6693">
        <w:rPr>
          <w:rFonts w:ascii="Times New Roman" w:hAnsi="Times New Roman" w:cs="Times New Roman"/>
          <w:noProof/>
          <w:sz w:val="24"/>
          <w:szCs w:val="24"/>
        </w:rPr>
        <w:t>(Odds, 2003)</w:t>
      </w:r>
      <w:r w:rsidRPr="00BA6693">
        <w:rPr>
          <w:rFonts w:ascii="Times New Roman" w:hAnsi="Times New Roman" w:cs="Times New Roman"/>
          <w:sz w:val="24"/>
          <w:szCs w:val="24"/>
        </w:rPr>
        <w:t>. S2303 and methicillin were each diluted by 2-fold serial dilutions on a 96-well microplate. Each well contained a suspension of 5 x 10</w:t>
      </w:r>
      <w:r w:rsidRPr="00BA66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A6693">
        <w:rPr>
          <w:rFonts w:ascii="Times New Roman" w:hAnsi="Times New Roman" w:cs="Times New Roman"/>
          <w:sz w:val="24"/>
          <w:szCs w:val="24"/>
        </w:rPr>
        <w:t xml:space="preserve"> cells (MRSA strains) as well as S2303 and methicillin at different concentrations in 100 μL of CAMHB. After incubation for 16 - 18 h at 37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>°C, the A</w:t>
      </w:r>
      <w:r w:rsidRPr="00BA66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600 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of each well was measured. This experiment was conducted in duplicate. </w:t>
      </w:r>
      <w:r w:rsidRPr="00BA6693">
        <w:rPr>
          <w:rFonts w:ascii="Times New Roman" w:hAnsi="Times New Roman" w:cs="Times New Roman"/>
          <w:sz w:val="24"/>
          <w:szCs w:val="24"/>
        </w:rPr>
        <w:t xml:space="preserve">The fractional concentration index (FICI) was calculated using the formula shown below </w:t>
      </w:r>
      <w:r w:rsidRPr="00BA6693">
        <w:rPr>
          <w:rFonts w:ascii="Times New Roman" w:hAnsi="Times New Roman" w:cs="Times New Roman"/>
          <w:noProof/>
          <w:sz w:val="24"/>
          <w:szCs w:val="24"/>
        </w:rPr>
        <w:t>(Hall et al., 1983)</w:t>
      </w:r>
      <w:r w:rsidRPr="00BA669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E79774A" w14:textId="77777777" w:rsidR="00CC567D" w:rsidRPr="00BA6693" w:rsidRDefault="00CC567D" w:rsidP="00CC567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lang w:val="en-GB"/>
            </w:rPr>
            <m:t>FICI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(MIC of agent A in a combination) 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>MIC of agent A alone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lang w:val="en-GB"/>
            </w:rPr>
            <m:t>+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 xml:space="preserve">(MIC of agent B in a combination) 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m:t>MIC of agent B alone</m:t>
              </m:r>
            </m:den>
          </m:f>
        </m:oMath>
      </m:oMathPara>
    </w:p>
    <w:p w14:paraId="44E248DE" w14:textId="77777777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FICI ≤ 0.5 indicates that there is a synergistic effect between the two agents; 0.5 &lt; FICI ≤ 4 implies that the synergic effect is insignificant, whereas FICI &gt; 4 shows “antagonism” </w:t>
      </w:r>
      <w:r w:rsidRPr="00BA6693">
        <w:rPr>
          <w:rFonts w:ascii="Times New Roman" w:hAnsi="Times New Roman" w:cs="Times New Roman"/>
          <w:noProof/>
          <w:sz w:val="24"/>
          <w:szCs w:val="24"/>
        </w:rPr>
        <w:t>(Meletiadis et al., 2010)</w:t>
      </w:r>
      <w:r w:rsidRPr="00BA6693">
        <w:rPr>
          <w:rFonts w:ascii="Times New Roman" w:hAnsi="Times New Roman" w:cs="Times New Roman"/>
          <w:sz w:val="24"/>
          <w:szCs w:val="24"/>
        </w:rPr>
        <w:t>. Considering the error of the borderline FICI (0.5) caused by 2-fold serial dilutions, FICI around 0.5 is interpreted as a weak synergistic effect.</w:t>
      </w:r>
    </w:p>
    <w:p w14:paraId="38125792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32B65D99" w14:textId="77777777" w:rsidR="00CC567D" w:rsidRPr="00BA6693" w:rsidRDefault="00CC567D" w:rsidP="00CC56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669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xpression and purification of </w:t>
      </w:r>
      <w:r w:rsidRPr="00BA6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aureus 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>FtsZ</w:t>
      </w:r>
    </w:p>
    <w:p w14:paraId="2830F888" w14:textId="77777777" w:rsidR="00F7007A" w:rsidRPr="00BA6693" w:rsidRDefault="00CC567D" w:rsidP="00F700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BL21 containing the pRSET-A-S vector with </w:t>
      </w:r>
      <w:r w:rsidRPr="00BA669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. aureus </w:t>
      </w:r>
      <w:proofErr w:type="spellStart"/>
      <w:r w:rsidRPr="00BA6693">
        <w:rPr>
          <w:rFonts w:ascii="Times New Roman" w:hAnsi="Times New Roman" w:cs="Times New Roman"/>
          <w:i/>
          <w:iCs/>
          <w:sz w:val="24"/>
          <w:szCs w:val="24"/>
          <w:lang w:val="en-GB"/>
        </w:rPr>
        <w:t>ftsz</w:t>
      </w:r>
      <w:proofErr w:type="spellEnd"/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was streaked out on a LB agar plate with 50 μg/mL ampicillin and incubated at 37°C overnight. Several colonies from the plate were inoculated into 5 mL of LB containing 50 μg/mL ampicillin and incubated with shaking at 250 rpm and 37°C overnight. 5 mL of the overnight culture was poured into 200 mL of 2 X TY supplement with 50 μg/mL ampicillin and incubated with shaking at 37°C until OD</w:t>
      </w:r>
      <w:r w:rsidRPr="00BA66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reached 0.8. Following that, IPTG was added to a final concentration of 0.4 mM to induce protein expression for another 4 hours at 37°C. After induction with IPTG, cells were centrifuged at 9000 rpm for 20 mins at 4°C,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an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the supernatant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as discard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. The cell pellets can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be stor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at -80°C before purification steps.</w:t>
      </w:r>
    </w:p>
    <w:p w14:paraId="19317D18" w14:textId="5C8CFF74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A98B246" w14:textId="79BB48C1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The cells pellets were resuspended in 40 mL of the starting buffer (0.02M sodium phosphate, 0.5 M sodium chloride, pH 7.4) containing a half tablet of protease inhibitor. Then, cell disruption was carried out by a continuous high-pressure cell disruptor at 4°C to release the desired proteins inside of cells. Before use, the cell disruptor was washed by 250 mL deionized water twice,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an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then washed by 50 mL of the starting buffer at 10 psi and cooled to 4°C. Following that, the pressure was adjusted to 20 </w:t>
      </w:r>
      <w:proofErr w:type="spellStart"/>
      <w:r w:rsidRPr="00BA6693">
        <w:rPr>
          <w:rFonts w:ascii="Times New Roman" w:hAnsi="Times New Roman" w:cs="Times New Roman"/>
          <w:sz w:val="24"/>
          <w:szCs w:val="24"/>
          <w:lang w:val="en-GB"/>
        </w:rPr>
        <w:t>Kpsi</w:t>
      </w:r>
      <w:proofErr w:type="spellEnd"/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an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the resuspended cell were placed in the cell disruptor, respectively. The soluble fractions and cell debris were separated by centrifugation at 10,000 rpm and 4°C for 2 hours. The supernatant was collected and filtered by sterile 0.22 μm syringe filters. </w:t>
      </w:r>
    </w:p>
    <w:p w14:paraId="20E2FBAB" w14:textId="77777777" w:rsidR="00F7007A" w:rsidRPr="00BA6693" w:rsidRDefault="00F7007A" w:rsidP="00F700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FBF5E1" w14:textId="3EDD83CC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sz w:val="24"/>
          <w:szCs w:val="24"/>
          <w:lang w:val="en-GB"/>
        </w:rPr>
        <w:t>The soluble His</w:t>
      </w:r>
      <w:r w:rsidRPr="00BA66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-SaFtsZ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as purifi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by Fast Protein Liquid Chromatography (FPLC). A 5-mL </w:t>
      </w:r>
      <w:proofErr w:type="spellStart"/>
      <w:r w:rsidRPr="00BA6693">
        <w:rPr>
          <w:rFonts w:ascii="Times New Roman" w:hAnsi="Times New Roman" w:cs="Times New Roman"/>
          <w:sz w:val="24"/>
          <w:szCs w:val="24"/>
          <w:lang w:val="en-GB"/>
        </w:rPr>
        <w:t>HisTrap</w:t>
      </w:r>
      <w:proofErr w:type="spellEnd"/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chelating column charged with nickel </w:t>
      </w:r>
      <w:proofErr w:type="spellStart"/>
      <w:r w:rsidRPr="00BA6693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was used to capture His</w:t>
      </w:r>
      <w:r w:rsidRPr="00BA66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-SaFtsZ. The column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as equilibrat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with the starting buffer (0.02 M sodium phosphate, 0.5 M sodium chloride, pH 7.4) before the supernatant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as load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on this column. After the proteins were loaded on the column, the unbound proteins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ere wash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away. Following that, His</w:t>
      </w:r>
      <w:r w:rsidRPr="00BA669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-FtsZ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was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elut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by increasing the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percentage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of elution buffer (0.02 M sodium phosphate, 0.5 M sodium chloride, 500 mM imidazole, pH 7.4).</w:t>
      </w:r>
    </w:p>
    <w:p w14:paraId="5315F72F" w14:textId="77777777" w:rsidR="00F7007A" w:rsidRPr="00BA6693" w:rsidRDefault="00F7007A" w:rsidP="00F700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149965" w14:textId="236853D6" w:rsidR="00CC567D" w:rsidRPr="00BA6693" w:rsidRDefault="00CC567D" w:rsidP="00F700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Eluted samples were collected and loaded onto a 5 mL </w:t>
      </w:r>
      <w:proofErr w:type="spellStart"/>
      <w:r w:rsidRPr="00BA6693">
        <w:rPr>
          <w:rFonts w:ascii="Times New Roman" w:hAnsi="Times New Roman" w:cs="Times New Roman"/>
          <w:sz w:val="24"/>
          <w:szCs w:val="24"/>
          <w:lang w:val="en-GB"/>
        </w:rPr>
        <w:t>HiTrap</w:t>
      </w:r>
      <w:proofErr w:type="spellEnd"/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Q HP column (GE Healthcare). FtsZ was </w:t>
      </w:r>
      <w:r w:rsidR="00F7007A" w:rsidRPr="00BA6693">
        <w:rPr>
          <w:rFonts w:ascii="Times New Roman" w:hAnsi="Times New Roman" w:cs="Times New Roman"/>
          <w:sz w:val="24"/>
          <w:szCs w:val="24"/>
          <w:lang w:val="en-GB"/>
        </w:rPr>
        <w:t>elud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with a 750 mM gradient (50 mM MOPS, pH 6.5), and purity of FtsZ </w:t>
      </w:r>
      <w:r w:rsidRPr="00BA6693">
        <w:rPr>
          <w:rFonts w:ascii="Times New Roman" w:hAnsi="Times New Roman" w:cs="Times New Roman"/>
          <w:noProof/>
          <w:sz w:val="24"/>
          <w:szCs w:val="24"/>
          <w:lang w:val="en-GB"/>
        </w:rPr>
        <w:t>was then analyzed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by 12% SDS-PAGE. The buffer of FtsZ was exchanged to 50 mM MOPS (pH 7.5). </w:t>
      </w:r>
    </w:p>
    <w:p w14:paraId="584D9DD1" w14:textId="77777777" w:rsidR="00CC567D" w:rsidRPr="00BA6693" w:rsidRDefault="00CC567D" w:rsidP="00CC56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AC4ADF" w14:textId="77777777" w:rsidR="00CC567D" w:rsidRPr="00BA6693" w:rsidRDefault="00CC567D" w:rsidP="00CC567D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A6693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R</w:t>
      </w:r>
      <w:r w:rsidRPr="00BA669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esults</w:t>
      </w:r>
    </w:p>
    <w:p w14:paraId="50C10EB9" w14:textId="77777777" w:rsidR="00CC567D" w:rsidRPr="00BA6693" w:rsidRDefault="00CC567D" w:rsidP="00CC567D">
      <w:pPr>
        <w:widowControl/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A6693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No significant synergistic effects between S2303 and methicillin</w:t>
      </w:r>
    </w:p>
    <w:p w14:paraId="195EB483" w14:textId="6CD97B05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>Fractional inhibitory concentration indexes (FICIs) of S2303 with methicillin (Meth) were measured to study their synergistic effects (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1992" w:rsidRPr="00BA669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A6693">
        <w:rPr>
          <w:rFonts w:ascii="Times New Roman" w:hAnsi="Times New Roman" w:cs="Times New Roman"/>
          <w:sz w:val="24"/>
          <w:szCs w:val="24"/>
        </w:rPr>
        <w:t xml:space="preserve">). The FICIs of S2303 with methicillin against the three MRSA strains were around 0.5, indicating that S2303 has no synergistic effect with methicillin. </w:t>
      </w:r>
    </w:p>
    <w:p w14:paraId="613FCF3E" w14:textId="77777777" w:rsidR="00CC567D" w:rsidRPr="00BA6693" w:rsidRDefault="00CC567D" w:rsidP="00CC567D">
      <w:pPr>
        <w:rPr>
          <w:rFonts w:ascii="Times New Roman" w:hAnsi="Times New Roman" w:cs="Times New Roman"/>
          <w:sz w:val="24"/>
          <w:szCs w:val="24"/>
        </w:rPr>
      </w:pPr>
    </w:p>
    <w:p w14:paraId="67FE6C91" w14:textId="77777777" w:rsidR="00CC567D" w:rsidRPr="00BA6693" w:rsidRDefault="00CC567D" w:rsidP="00CC567D">
      <w:pPr>
        <w:keepNext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b/>
          <w:bCs/>
          <w:sz w:val="24"/>
          <w:szCs w:val="24"/>
        </w:rPr>
        <w:t>Table S1 Synergistic effects of S2303 with methicillin (meth) against MRSA strains.</w:t>
      </w:r>
      <w:r w:rsidRPr="00BA6693">
        <w:rPr>
          <w:rFonts w:ascii="Times New Roman" w:hAnsi="Times New Roman" w:cs="Times New Roman"/>
          <w:sz w:val="24"/>
          <w:szCs w:val="24"/>
        </w:rPr>
        <w:t xml:space="preserve"> FICI: Fractional inhibition concentration index. The formula for calculating FICI is shown in the text.</w:t>
      </w:r>
    </w:p>
    <w:p w14:paraId="2697D7DC" w14:textId="77777777" w:rsidR="00CC567D" w:rsidRPr="00BA6693" w:rsidRDefault="00CC567D" w:rsidP="00CC567D">
      <w:pPr>
        <w:keepNext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53"/>
        <w:gridCol w:w="2057"/>
        <w:gridCol w:w="2058"/>
        <w:gridCol w:w="2058"/>
      </w:tblGrid>
      <w:tr w:rsidR="00CC567D" w:rsidRPr="00BA6693" w14:paraId="020E220E" w14:textId="77777777" w:rsidTr="00D50EEE"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0DCF4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1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941CD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RSA Strains</w:t>
            </w:r>
          </w:p>
        </w:tc>
      </w:tr>
      <w:tr w:rsidR="00CC567D" w:rsidRPr="00BA6693" w14:paraId="459FA61A" w14:textId="77777777" w:rsidTr="00D50EEE"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33D189F" w14:textId="77777777" w:rsidR="00CC567D" w:rsidRPr="00BA6693" w:rsidRDefault="00CC567D" w:rsidP="00D50EE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68C0C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BAA 41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74B59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BAA 1720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28EDF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ATCC 33591</w:t>
            </w:r>
          </w:p>
        </w:tc>
      </w:tr>
      <w:tr w:rsidR="00CC567D" w:rsidRPr="00BA6693" w14:paraId="2C89D8F1" w14:textId="77777777" w:rsidTr="00D50EEE"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B409EB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MIC of Meth (μg/mL)</w:t>
            </w:r>
          </w:p>
        </w:tc>
        <w:tc>
          <w:tcPr>
            <w:tcW w:w="2057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D3803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1024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ABB69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56</w:t>
            </w:r>
          </w:p>
        </w:tc>
        <w:tc>
          <w:tcPr>
            <w:tcW w:w="2058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46957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12</w:t>
            </w:r>
          </w:p>
        </w:tc>
      </w:tr>
      <w:tr w:rsidR="00CC567D" w:rsidRPr="00BA6693" w14:paraId="5993CBDC" w14:textId="77777777" w:rsidTr="00D50EEE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46114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MIC of S2303 </w:t>
            </w: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(μg/mL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D19B4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05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FD546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205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5B1D4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CC567D" w:rsidRPr="00BA6693" w14:paraId="13CA89B4" w14:textId="77777777" w:rsidTr="00D50EEE"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09975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MIC of (Meth + S2303) </w:t>
            </w:r>
            <w:r w:rsidRPr="00BA6693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(μg/mL)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BCB83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 + 4</w:t>
            </w:r>
          </w:p>
        </w:tc>
        <w:tc>
          <w:tcPr>
            <w:tcW w:w="205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B284C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 + 4</w:t>
            </w:r>
          </w:p>
        </w:tc>
        <w:tc>
          <w:tcPr>
            <w:tcW w:w="2058" w:type="dxa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95BEEE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 + 4</w:t>
            </w:r>
          </w:p>
        </w:tc>
      </w:tr>
      <w:tr w:rsidR="00CC567D" w:rsidRPr="00BA6693" w14:paraId="3792731D" w14:textId="77777777" w:rsidTr="00D50EEE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17EAD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FICI</w:t>
            </w:r>
          </w:p>
        </w:tc>
        <w:tc>
          <w:tcPr>
            <w:tcW w:w="2057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5AD35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516</w:t>
            </w:r>
          </w:p>
        </w:tc>
        <w:tc>
          <w:tcPr>
            <w:tcW w:w="2058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42957B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516</w:t>
            </w:r>
          </w:p>
        </w:tc>
        <w:tc>
          <w:tcPr>
            <w:tcW w:w="2058" w:type="dxa"/>
            <w:tcBorders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D779C" w14:textId="77777777" w:rsidR="00CC567D" w:rsidRPr="00BA6693" w:rsidRDefault="00CC567D" w:rsidP="00D50EE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</w:pPr>
            <w:r w:rsidRPr="00BA6693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0.508</w:t>
            </w:r>
          </w:p>
        </w:tc>
      </w:tr>
    </w:tbl>
    <w:p w14:paraId="0856F867" w14:textId="77777777" w:rsidR="00CC567D" w:rsidRPr="00BA6693" w:rsidRDefault="00CC567D" w:rsidP="00CC567D">
      <w:pPr>
        <w:widowControl/>
        <w:spacing w:before="240" w:after="240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14:paraId="0B844B3B" w14:textId="49907C6E" w:rsidR="00CC567D" w:rsidRPr="00BA6693" w:rsidRDefault="00CC567D" w:rsidP="00CC567D">
      <w:pPr>
        <w:pStyle w:val="Caption"/>
        <w:keepNext/>
        <w:spacing w:beforeLines="50" w:before="156" w:afterLines="50" w:after="156"/>
        <w:rPr>
          <w:rFonts w:ascii="Times New Roman" w:hAnsi="Times New Roman" w:cs="Times New Roman"/>
          <w:sz w:val="24"/>
          <w:szCs w:val="24"/>
          <w:lang w:val="en-GB"/>
        </w:rPr>
      </w:pPr>
      <w:r w:rsidRPr="00BA669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BA6693">
        <w:rPr>
          <w:rFonts w:ascii="Times New Roman" w:hAnsi="Times New Roman" w:cs="Times New Roman"/>
          <w:sz w:val="24"/>
          <w:szCs w:val="24"/>
        </w:rPr>
        <w:t xml:space="preserve"> </w:t>
      </w:r>
      <w:r w:rsidRPr="00BA6693">
        <w:rPr>
          <w:rStyle w:val="tableformat0"/>
          <w:rFonts w:cs="Times New Roman"/>
          <w:szCs w:val="24"/>
        </w:rPr>
        <w:t xml:space="preserve">Genotypes of the constructed </w:t>
      </w:r>
      <w:r w:rsidRPr="00BA6693">
        <w:rPr>
          <w:rStyle w:val="tableformat0"/>
          <w:rFonts w:cs="Times New Roman"/>
          <w:i/>
          <w:iCs/>
          <w:szCs w:val="24"/>
        </w:rPr>
        <w:t xml:space="preserve">B. subtilis </w:t>
      </w:r>
      <w:r w:rsidRPr="00BA6693">
        <w:rPr>
          <w:rStyle w:val="tableformat0"/>
          <w:rFonts w:cs="Times New Roman"/>
          <w:szCs w:val="24"/>
        </w:rPr>
        <w:t xml:space="preserve">strains. </w:t>
      </w:r>
      <w:r w:rsidRPr="00BA6693">
        <w:rPr>
          <w:rStyle w:val="tableformat0"/>
          <w:rFonts w:cs="Times New Roman"/>
          <w:b w:val="0"/>
          <w:bCs/>
          <w:szCs w:val="24"/>
        </w:rPr>
        <w:t xml:space="preserve">Spectinomycin and chloramphenicol were used as selective antibiotics for the four strains. 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FtsA-YFP-WALP-mCh was not successfully constructed as the resulting strain showed very weak red signals in </w:t>
      </w:r>
      <w:r w:rsidRPr="00BA6693">
        <w:rPr>
          <w:rFonts w:ascii="Times New Roman" w:hAnsi="Times New Roman" w:cs="Times New Roman"/>
          <w:i/>
          <w:iCs/>
          <w:sz w:val="24"/>
          <w:szCs w:val="24"/>
          <w:lang w:val="en-GB"/>
        </w:rPr>
        <w:t>B. subtilis.</w:t>
      </w:r>
      <w:r w:rsidRPr="00BA6693">
        <w:rPr>
          <w:rFonts w:ascii="Times New Roman" w:hAnsi="Times New Roman" w:cs="Times New Roman"/>
          <w:sz w:val="24"/>
          <w:szCs w:val="24"/>
          <w:lang w:val="en-GB"/>
        </w:rPr>
        <w:t xml:space="preserve"> * for strain constructions donor genomic DNA was transformed (→) into a specific recipient selecting for the appropriate introduced antibiotic resistance marker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90"/>
        <w:gridCol w:w="3009"/>
      </w:tblGrid>
      <w:tr w:rsidR="00CC567D" w:rsidRPr="00BA6693" w14:paraId="2714CCF8" w14:textId="77777777" w:rsidTr="00D50EEE">
        <w:trPr>
          <w:trHeight w:val="464"/>
        </w:trPr>
        <w:tc>
          <w:tcPr>
            <w:tcW w:w="1178" w:type="pct"/>
            <w:tcBorders>
              <w:right w:val="nil"/>
            </w:tcBorders>
            <w:vAlign w:val="center"/>
          </w:tcPr>
          <w:p w14:paraId="6D46D8AB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. subtilis</w:t>
            </w:r>
            <w:r w:rsidRPr="00BA6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2155" w:type="pct"/>
            <w:tcBorders>
              <w:left w:val="nil"/>
              <w:right w:val="nil"/>
            </w:tcBorders>
            <w:vAlign w:val="center"/>
          </w:tcPr>
          <w:p w14:paraId="51F307D7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  <w:r w:rsidRPr="00BA6693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1667" w:type="pct"/>
            <w:tcBorders>
              <w:left w:val="nil"/>
              <w:right w:val="nil"/>
            </w:tcBorders>
            <w:vAlign w:val="center"/>
          </w:tcPr>
          <w:p w14:paraId="73809659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E656A4" w:rsidRPr="00BA6693" w14:paraId="04B003B6" w14:textId="77777777" w:rsidTr="00CE3CE2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600FF82A" w14:textId="661E95AF" w:rsidR="00E656A4" w:rsidRPr="00BA6693" w:rsidRDefault="00E656A4" w:rsidP="00CE3C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</w:t>
            </w:r>
            <w:proofErr w:type="spellStart"/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sZ</w:t>
            </w:r>
            <w:proofErr w:type="spellEnd"/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p</w:t>
            </w:r>
            <w:proofErr w:type="spellEnd"/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5D2A" w14:textId="57B7172F" w:rsidR="00E656A4" w:rsidRPr="00BA6693" w:rsidRDefault="00E656A4" w:rsidP="00CE3CE2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i/>
                <w:sz w:val="24"/>
                <w:szCs w:val="24"/>
                <w:lang w:val="en-GB"/>
              </w:rPr>
              <w:t>B</w:t>
            </w: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 subtilis</w:t>
            </w: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168 with</w:t>
            </w:r>
            <w:r w:rsidR="00A80C26"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a plasmid:</w:t>
            </w: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FZ-FtsZ-eGFP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0268" w14:textId="38D5E9B4" w:rsidR="00E656A4" w:rsidRPr="00BA6693" w:rsidRDefault="00E656A4" w:rsidP="00240D96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Patent</w:t>
            </w:r>
            <w:r w:rsidR="00A80C26"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 xml:space="preserve"> No.</w:t>
            </w: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 xml:space="preserve"> CN105461585A</w:t>
            </w:r>
            <w:r w:rsidR="00A80C26"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, 2016</w:t>
            </w: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)</w:t>
            </w:r>
          </w:p>
        </w:tc>
      </w:tr>
      <w:tr w:rsidR="00CC567D" w:rsidRPr="00BA6693" w14:paraId="009C99B0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64080AA7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8A3A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zrA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fp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ca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7FC9995" w14:textId="77777777" w:rsidR="00CC567D" w:rsidRPr="00BA6693" w:rsidRDefault="00CC567D" w:rsidP="00240D9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Gamba et al., 2009)</w:t>
            </w:r>
          </w:p>
        </w:tc>
      </w:tr>
      <w:tr w:rsidR="00CC567D" w:rsidRPr="00BA6693" w14:paraId="0B4AF301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12C09D07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0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CFD8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xyl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fp-ftsZ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ca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AB6363A" w14:textId="77777777" w:rsidR="00CC567D" w:rsidRPr="00BA6693" w:rsidRDefault="00CC567D" w:rsidP="00240D9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J Sievers, unpublished)</w:t>
            </w:r>
          </w:p>
        </w:tc>
      </w:tr>
      <w:tr w:rsidR="00CC567D" w:rsidRPr="00BA6693" w14:paraId="02D2B634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5559285C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lastRenderedPageBreak/>
              <w:t>3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30CC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bpB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::pSG5061 (cat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xyl-gfp-pbpB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652D56F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Scheffers et al., 2004)</w:t>
            </w:r>
          </w:p>
        </w:tc>
      </w:tr>
      <w:tr w:rsidR="00CC567D" w:rsidRPr="00BA6693" w14:paraId="7C73C467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68A4A92D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62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1DB6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6693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aprE</w:t>
            </w:r>
            <w:proofErr w:type="spellEnd"/>
            <w:r w:rsidRPr="00BA6693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::</w:t>
            </w:r>
            <w:proofErr w:type="spellStart"/>
            <w:r w:rsidRPr="00BA6693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P</w:t>
            </w:r>
            <w:r w:rsidRPr="00BA6693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spac</w:t>
            </w:r>
            <w:r w:rsidRPr="00BA6693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>-yfp-ftsA</w:t>
            </w:r>
            <w:proofErr w:type="spellEnd"/>
            <w:r w:rsidRPr="00BA6693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val="en-GB"/>
              </w:rPr>
              <w:t xml:space="preserve"> spec</w:t>
            </w:r>
            <w:r w:rsidRPr="00BA6693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FAF8AFC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GB"/>
              </w:rPr>
              <w:t>(Scheffers et al., 2004)</w:t>
            </w:r>
          </w:p>
        </w:tc>
      </w:tr>
      <w:tr w:rsidR="00CC567D" w:rsidRPr="00BA6693" w14:paraId="5D133980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0042A1FA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P-mCh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9F5B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WALP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Ch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pe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18A2DFD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S, Lee, Unpublished)</w:t>
            </w:r>
          </w:p>
        </w:tc>
      </w:tr>
      <w:tr w:rsidR="00CC567D" w:rsidRPr="00BA6693" w14:paraId="15EDF35A" w14:textId="77777777" w:rsidTr="00D50EEE">
        <w:trPr>
          <w:trHeight w:val="464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4591D9D0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rA-GFP-WALP-mCh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D323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zrA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fp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-cat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WALP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Ch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pe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35799FA3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312 gDNA → WALP-mCh *</w:t>
            </w:r>
          </w:p>
        </w:tc>
      </w:tr>
      <w:tr w:rsidR="00CC567D" w:rsidRPr="00BA6693" w14:paraId="0E173D53" w14:textId="77777777" w:rsidTr="00D50EEE">
        <w:trPr>
          <w:trHeight w:val="487"/>
        </w:trPr>
        <w:tc>
          <w:tcPr>
            <w:tcW w:w="1178" w:type="pct"/>
            <w:tcBorders>
              <w:top w:val="nil"/>
              <w:bottom w:val="nil"/>
              <w:right w:val="nil"/>
            </w:tcBorders>
            <w:vAlign w:val="center"/>
          </w:tcPr>
          <w:p w14:paraId="649D93F1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sZ-GFP-WALP-mCh</w:t>
            </w:r>
          </w:p>
        </w:tc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7300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xyl-ftsZ-gfp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cat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WALP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Ch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pe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5E5706F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020 gDNA → WALP-mCh</w:t>
            </w:r>
          </w:p>
        </w:tc>
      </w:tr>
      <w:tr w:rsidR="00CC567D" w:rsidRPr="00BA6693" w14:paraId="6C24EA8F" w14:textId="77777777" w:rsidTr="00D50EEE">
        <w:trPr>
          <w:trHeight w:val="487"/>
        </w:trPr>
        <w:tc>
          <w:tcPr>
            <w:tcW w:w="117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985B51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P2B-GFP-WALP-mCh</w:t>
            </w:r>
          </w:p>
        </w:tc>
        <w:tc>
          <w:tcPr>
            <w:tcW w:w="21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F4CF" w14:textId="77777777" w:rsidR="00CC567D" w:rsidRPr="00BA6693" w:rsidRDefault="00CC567D" w:rsidP="00D50EE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rpC2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my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xyl-pbpB-gfp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cat 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rE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:WALP-</w:t>
            </w:r>
            <w:proofErr w:type="spellStart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Ch</w:t>
            </w:r>
            <w:proofErr w:type="spellEnd"/>
            <w:r w:rsidRPr="00BA669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pec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3A6DC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122 gDNA → WALP-mCh</w:t>
            </w:r>
          </w:p>
        </w:tc>
      </w:tr>
    </w:tbl>
    <w:p w14:paraId="5F476955" w14:textId="77777777" w:rsidR="00CC567D" w:rsidRPr="00BA6693" w:rsidRDefault="00CC567D" w:rsidP="00CC567D">
      <w:pPr>
        <w:rPr>
          <w:rFonts w:ascii="Times New Roman" w:eastAsia="SimHei" w:hAnsi="Times New Roman" w:cs="Times New Roman"/>
          <w:b/>
          <w:bCs/>
          <w:sz w:val="24"/>
          <w:szCs w:val="24"/>
        </w:rPr>
      </w:pPr>
    </w:p>
    <w:p w14:paraId="51A0C59C" w14:textId="77777777" w:rsidR="00CC567D" w:rsidRPr="00BA6693" w:rsidRDefault="00CC567D" w:rsidP="00CC567D">
      <w:pPr>
        <w:rPr>
          <w:rFonts w:ascii="Times New Roman" w:eastAsia="SimHei" w:hAnsi="Times New Roman" w:cs="Times New Roman"/>
          <w:b/>
          <w:bCs/>
          <w:sz w:val="24"/>
          <w:szCs w:val="24"/>
        </w:rPr>
      </w:pPr>
    </w:p>
    <w:p w14:paraId="1FC9C272" w14:textId="77777777" w:rsidR="00CC567D" w:rsidRPr="00BA6693" w:rsidRDefault="00CC567D" w:rsidP="00CC567D">
      <w:pPr>
        <w:pStyle w:val="Caption"/>
        <w:keepNext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Table S3 Concentrations of the inducers and antibiotics for the listed constructed </w:t>
      </w:r>
      <w:r w:rsidRPr="00BA6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6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ubtilis 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strains. </w:t>
      </w:r>
      <w:r w:rsidRPr="00BA6693">
        <w:rPr>
          <w:rFonts w:ascii="Times New Roman" w:hAnsi="Times New Roman" w:cs="Times New Roman"/>
          <w:sz w:val="24"/>
          <w:szCs w:val="24"/>
        </w:rPr>
        <w:t>Cm and Spec are abbreviation of chloramphenicol and spectinomycin, respectively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C567D" w:rsidRPr="00BA6693" w14:paraId="1CCF5E00" w14:textId="77777777" w:rsidTr="00D50EEE">
        <w:trPr>
          <w:trHeight w:val="465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A3561EA" w14:textId="77777777" w:rsidR="00CC567D" w:rsidRPr="00BA6693" w:rsidRDefault="00CC567D" w:rsidP="00D50EEE">
            <w:pPr>
              <w:jc w:val="center"/>
            </w:pPr>
            <w:r w:rsidRPr="00BA66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B. subtilis</w:t>
            </w:r>
            <w:r w:rsidRPr="00BA66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ain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CFA00F6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I</w:t>
            </w: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ducer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E03A49F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iotics</w:t>
            </w:r>
          </w:p>
        </w:tc>
      </w:tr>
      <w:tr w:rsidR="00CC567D" w:rsidRPr="00BA6693" w14:paraId="4FE54CAE" w14:textId="77777777" w:rsidTr="00D50EEE">
        <w:trPr>
          <w:trHeight w:val="465"/>
        </w:trPr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5A55F1C0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rA-GFP-WALP-mCh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E284518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/</w:t>
            </w:r>
          </w:p>
        </w:tc>
        <w:tc>
          <w:tcPr>
            <w:tcW w:w="30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EF643D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μg/mL Spec and 5 μg/mL Cm</w:t>
            </w:r>
          </w:p>
        </w:tc>
      </w:tr>
      <w:tr w:rsidR="00CC567D" w:rsidRPr="00BA6693" w14:paraId="07EE8594" w14:textId="77777777" w:rsidTr="00D50EEE">
        <w:trPr>
          <w:trHeight w:val="465"/>
        </w:trPr>
        <w:tc>
          <w:tcPr>
            <w:tcW w:w="3005" w:type="dxa"/>
            <w:tcBorders>
              <w:top w:val="nil"/>
            </w:tcBorders>
            <w:vAlign w:val="center"/>
          </w:tcPr>
          <w:p w14:paraId="2ABB84DB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sZ-GFP-WALP-mCh</w:t>
            </w:r>
          </w:p>
        </w:tc>
        <w:tc>
          <w:tcPr>
            <w:tcW w:w="3005" w:type="dxa"/>
            <w:tcBorders>
              <w:top w:val="nil"/>
            </w:tcBorders>
          </w:tcPr>
          <w:p w14:paraId="76E490A2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% xylose</w:t>
            </w:r>
          </w:p>
        </w:tc>
        <w:tc>
          <w:tcPr>
            <w:tcW w:w="3006" w:type="dxa"/>
            <w:vMerge/>
            <w:tcBorders>
              <w:top w:val="nil"/>
            </w:tcBorders>
          </w:tcPr>
          <w:p w14:paraId="398D9734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567D" w:rsidRPr="00BA6693" w14:paraId="71507225" w14:textId="77777777" w:rsidTr="00601992">
        <w:trPr>
          <w:trHeight w:val="465"/>
        </w:trPr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64873084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P2B-GFP-WALP-mCh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15D292C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% </w:t>
            </w: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x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lose</w:t>
            </w:r>
          </w:p>
        </w:tc>
        <w:tc>
          <w:tcPr>
            <w:tcW w:w="3006" w:type="dxa"/>
            <w:vMerge/>
            <w:tcBorders>
              <w:bottom w:val="single" w:sz="4" w:space="0" w:color="auto"/>
            </w:tcBorders>
          </w:tcPr>
          <w:p w14:paraId="5E014211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567D" w:rsidRPr="00BA6693" w14:paraId="201FE543" w14:textId="77777777" w:rsidTr="00601992">
        <w:trPr>
          <w:trHeight w:val="465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EBD4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tsA-YFP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EFD8F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 </w:t>
            </w: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M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I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G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20CBF" w14:textId="77777777" w:rsidR="00CC567D" w:rsidRPr="00BA6693" w:rsidRDefault="00CC567D" w:rsidP="00D50E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 μg/mL </w:t>
            </w:r>
            <w:r w:rsidRPr="00BA669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</w:t>
            </w:r>
            <w:r w:rsidRPr="00BA66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c</w:t>
            </w:r>
          </w:p>
        </w:tc>
      </w:tr>
    </w:tbl>
    <w:p w14:paraId="02AB0812" w14:textId="77777777" w:rsidR="00CC567D" w:rsidRPr="00BA6693" w:rsidRDefault="00CC567D" w:rsidP="00CC567D"/>
    <w:p w14:paraId="76614E03" w14:textId="77777777" w:rsidR="00CC567D" w:rsidRPr="00BA6693" w:rsidRDefault="00CC567D" w:rsidP="00CC567D"/>
    <w:p w14:paraId="0DFAC121" w14:textId="77777777" w:rsidR="00CC567D" w:rsidRPr="00BA6693" w:rsidRDefault="00CC567D" w:rsidP="00CC567D">
      <w:pPr>
        <w:keepNext/>
      </w:pPr>
      <w:r w:rsidRPr="00BA6693">
        <w:rPr>
          <w:noProof/>
        </w:rPr>
        <w:drawing>
          <wp:inline distT="0" distB="0" distL="0" distR="0" wp14:anchorId="43637D1B" wp14:editId="0284C271">
            <wp:extent cx="3017520" cy="3047545"/>
            <wp:effectExtent l="0" t="0" r="0" b="635"/>
            <wp:docPr id="7" name="图片 7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形用户界面&#10;&#10;中度可信度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22400" cy="305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FD917" w14:textId="77777777" w:rsidR="00CC567D" w:rsidRPr="00BA6693" w:rsidRDefault="00CC567D" w:rsidP="00CC567D">
      <w:pPr>
        <w:pStyle w:val="Caption"/>
        <w:rPr>
          <w:rFonts w:ascii="Times New Roman" w:eastAsia="SimSun" w:hAnsi="Times New Roman" w:cs="Times New Roman"/>
          <w:sz w:val="24"/>
          <w:szCs w:val="24"/>
        </w:rPr>
      </w:pPr>
      <w:r w:rsidRPr="00BA669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S1 SDS-PAGE of SaFtsZ. </w:t>
      </w:r>
      <w:r w:rsidRPr="00BA6693">
        <w:rPr>
          <w:rFonts w:ascii="Times New Roman" w:eastAsia="SimSun" w:hAnsi="Times New Roman" w:cs="Times New Roman"/>
          <w:sz w:val="24"/>
          <w:szCs w:val="24"/>
        </w:rPr>
        <w:t xml:space="preserve">From left to right, the first lane is the marker and the </w:t>
      </w:r>
      <w:r w:rsidRPr="00BA6693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molecular weight of each band was labeled on the image. Other lanes are the fractions of </w:t>
      </w:r>
      <w:proofErr w:type="spellStart"/>
      <w:r w:rsidRPr="00BA6693">
        <w:rPr>
          <w:rFonts w:ascii="Times New Roman" w:eastAsia="SimSun" w:hAnsi="Times New Roman" w:cs="Times New Roman"/>
          <w:sz w:val="24"/>
          <w:szCs w:val="24"/>
        </w:rPr>
        <w:t>elutions</w:t>
      </w:r>
      <w:proofErr w:type="spellEnd"/>
      <w:r w:rsidRPr="00BA6693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proofErr w:type="spellStart"/>
      <w:r w:rsidRPr="00BA6693">
        <w:rPr>
          <w:rFonts w:ascii="Times New Roman" w:eastAsia="SimSun" w:hAnsi="Times New Roman" w:cs="Times New Roman"/>
          <w:sz w:val="24"/>
          <w:szCs w:val="24"/>
        </w:rPr>
        <w:t>SaFtsZ</w:t>
      </w:r>
      <w:proofErr w:type="spellEnd"/>
      <w:r w:rsidRPr="00BA6693">
        <w:rPr>
          <w:rFonts w:ascii="Times New Roman" w:eastAsia="SimSun" w:hAnsi="Times New Roman" w:cs="Times New Roman"/>
          <w:sz w:val="24"/>
          <w:szCs w:val="24"/>
        </w:rPr>
        <w:t xml:space="preserve">.  </w:t>
      </w:r>
    </w:p>
    <w:p w14:paraId="6D449D28" w14:textId="77777777" w:rsidR="00CC567D" w:rsidRPr="00BA6693" w:rsidRDefault="00CC567D" w:rsidP="00CC567D">
      <w:pPr>
        <w:keepNext/>
        <w:spacing w:beforeLines="50" w:before="156" w:afterLines="50" w:after="156"/>
        <w:jc w:val="left"/>
      </w:pPr>
      <w:r w:rsidRPr="00BA6693">
        <w:rPr>
          <w:noProof/>
        </w:rPr>
        <w:drawing>
          <wp:inline distT="0" distB="0" distL="0" distR="0" wp14:anchorId="13EBEE1D" wp14:editId="5D1A9557">
            <wp:extent cx="3193473" cy="2488421"/>
            <wp:effectExtent l="0" t="0" r="698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5320" cy="2528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E0449" w14:textId="77777777" w:rsidR="00CC567D" w:rsidRPr="00BA6693" w:rsidRDefault="00CC567D" w:rsidP="00CC567D">
      <w:pPr>
        <w:pStyle w:val="Caption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S2 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A6693">
        <w:rPr>
          <w:rFonts w:ascii="Times New Roman" w:hAnsi="Times New Roman" w:cs="Times New Roman" w:hint="eastAsia"/>
          <w:b/>
          <w:bCs/>
          <w:sz w:val="24"/>
          <w:szCs w:val="24"/>
        </w:rPr>
        <w:t>ffect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 of S2303 on the localization of FtsA. </w:t>
      </w:r>
      <w:r w:rsidRPr="00BA6693">
        <w:rPr>
          <w:rFonts w:ascii="Times New Roman" w:hAnsi="Times New Roman" w:cs="Times New Roman"/>
          <w:sz w:val="24"/>
          <w:szCs w:val="24"/>
        </w:rPr>
        <w:t>The green fluorescence arises from the polymer of FtsA-YFP. Cells were incubated in 1/5 LB media with 4 μg/mL S2303 or DMSO (1% (</w:t>
      </w:r>
      <w:r w:rsidRPr="00BA6693">
        <w:rPr>
          <w:rFonts w:ascii="Times New Roman" w:hAnsi="Times New Roman" w:cs="Times New Roman" w:hint="eastAsia"/>
          <w:sz w:val="24"/>
          <w:szCs w:val="24"/>
        </w:rPr>
        <w:t>v/</w:t>
      </w:r>
      <w:r w:rsidRPr="00BA6693">
        <w:rPr>
          <w:rFonts w:ascii="Times New Roman" w:hAnsi="Times New Roman" w:cs="Times New Roman"/>
          <w:sz w:val="24"/>
          <w:szCs w:val="24"/>
        </w:rPr>
        <w:t>v), for 10 mins. The scale bar is 5 μm.</w:t>
      </w:r>
      <w:bookmarkEnd w:id="0"/>
    </w:p>
    <w:p w14:paraId="58074EFE" w14:textId="77777777" w:rsidR="00CC567D" w:rsidRPr="00BA6693" w:rsidRDefault="00CC567D" w:rsidP="00CC567D"/>
    <w:p w14:paraId="2B6E4476" w14:textId="77777777" w:rsidR="00CC567D" w:rsidRPr="00BA6693" w:rsidRDefault="00CC567D" w:rsidP="00CC567D">
      <w:pPr>
        <w:keepNext/>
        <w:jc w:val="left"/>
      </w:pPr>
      <w:r w:rsidRPr="00BA6693">
        <w:rPr>
          <w:b/>
          <w:bCs/>
          <w:noProof/>
          <w:color w:val="FF0000"/>
        </w:rPr>
        <w:drawing>
          <wp:inline distT="0" distB="0" distL="0" distR="0" wp14:anchorId="5FE01D65" wp14:editId="33D49005">
            <wp:extent cx="3880104" cy="2679192"/>
            <wp:effectExtent l="0" t="0" r="0" b="0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80104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522B5" w14:textId="77777777" w:rsidR="00CC567D" w:rsidRPr="00BA6693" w:rsidRDefault="00CC567D" w:rsidP="00CC567D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S3 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The effect of PC190723 on </w:t>
      </w:r>
      <w:r w:rsidRPr="00BA6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aureus 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 xml:space="preserve">FtsZ assembly </w:t>
      </w:r>
      <w:r w:rsidRPr="00BA66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BA6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6693">
        <w:rPr>
          <w:rFonts w:cs="Times New Roman"/>
          <w:b/>
          <w:bCs/>
          <w:szCs w:val="24"/>
        </w:rPr>
        <w:t xml:space="preserve"> </w:t>
      </w:r>
      <w:r w:rsidRPr="00BA6693">
        <w:rPr>
          <w:rFonts w:ascii="Times New Roman" w:hAnsi="Times New Roman" w:cs="Times New Roman"/>
          <w:sz w:val="24"/>
          <w:szCs w:val="24"/>
        </w:rPr>
        <w:t>Polymerization of SaFtsZ (11 μM) was initiated by 1 mM GTP and the assembly of FtsZ in the absence (1% DMSO, dark) or presence of 2 μg/mL (red) and 4 μg/mL (blue) PC190723 was monitored by 90° angle light scattering. Appropriate blanks were subtracted from all the traces; the experiment was repeated in triplicate.</w:t>
      </w:r>
    </w:p>
    <w:p w14:paraId="37514A4D" w14:textId="77777777" w:rsidR="00CC567D" w:rsidRPr="00BA6693" w:rsidRDefault="00CC567D" w:rsidP="00CC567D"/>
    <w:p w14:paraId="449C4FED" w14:textId="77777777" w:rsidR="00CC567D" w:rsidRPr="00BA6693" w:rsidRDefault="00CC567D" w:rsidP="00CC567D"/>
    <w:p w14:paraId="3BB31CC7" w14:textId="3A24242B" w:rsidR="00CC567D" w:rsidRPr="00BA6693" w:rsidRDefault="00CC567D" w:rsidP="00CC567D"/>
    <w:p w14:paraId="178C6B87" w14:textId="0105E5BA" w:rsidR="000A5DCB" w:rsidRPr="00BA6693" w:rsidRDefault="000A5DCB" w:rsidP="00CC567D"/>
    <w:p w14:paraId="5A4AAF37" w14:textId="7E30B5FB" w:rsidR="000A5DCB" w:rsidRPr="00BA6693" w:rsidRDefault="000A5DCB" w:rsidP="00CC567D"/>
    <w:p w14:paraId="2DC26428" w14:textId="77777777" w:rsidR="000A5DCB" w:rsidRPr="00BA6693" w:rsidRDefault="000A5DCB" w:rsidP="00CC567D"/>
    <w:p w14:paraId="4B736409" w14:textId="77777777" w:rsidR="00CC567D" w:rsidRPr="00BA6693" w:rsidRDefault="00CC567D" w:rsidP="00CC567D">
      <w:pPr>
        <w:widowControl/>
        <w:spacing w:before="120" w:after="240"/>
        <w:rPr>
          <w:rFonts w:ascii="Times New Roman" w:hAnsi="Times New Roman"/>
          <w:b/>
          <w:bCs/>
          <w:kern w:val="0"/>
          <w:sz w:val="28"/>
          <w:szCs w:val="28"/>
        </w:rPr>
      </w:pPr>
      <w:r w:rsidRPr="00BA6693">
        <w:rPr>
          <w:rFonts w:ascii="Times New Roman" w:hAnsi="Times New Roman"/>
          <w:b/>
          <w:bCs/>
          <w:kern w:val="0"/>
          <w:sz w:val="28"/>
          <w:szCs w:val="28"/>
        </w:rPr>
        <w:t>References</w:t>
      </w:r>
    </w:p>
    <w:p w14:paraId="24D19054" w14:textId="33F0F32B" w:rsidR="00CC567D" w:rsidRPr="00BA6693" w:rsidRDefault="00CC567D" w:rsidP="00581D4E">
      <w:pPr>
        <w:pStyle w:val="EndNoteBibliography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Gamba, P., Veening, J.-W., Saunders Nigel, J., Hamoen Leendert, W., and Daniel Richard, A. (2009). Two-Step Assembly Dynamics of the Bacillussubtilis Divisome. </w:t>
      </w:r>
      <w:r w:rsidR="00581D4E" w:rsidRPr="00BA6693">
        <w:rPr>
          <w:rFonts w:ascii="Times New Roman" w:hAnsi="Times New Roman" w:cs="Times New Roman"/>
          <w:i/>
          <w:sz w:val="24"/>
          <w:szCs w:val="24"/>
        </w:rPr>
        <w:t>J. Bacteriol.</w:t>
      </w:r>
      <w:r w:rsidRPr="00BA6693">
        <w:rPr>
          <w:rFonts w:ascii="Times New Roman" w:hAnsi="Times New Roman" w:cs="Times New Roman"/>
          <w:sz w:val="24"/>
          <w:szCs w:val="24"/>
        </w:rPr>
        <w:t xml:space="preserve"> 191(13)</w:t>
      </w:r>
      <w:r w:rsidRPr="00BA6693">
        <w:rPr>
          <w:rFonts w:ascii="Times New Roman" w:hAnsi="Times New Roman" w:cs="Times New Roman"/>
          <w:b/>
          <w:sz w:val="24"/>
          <w:szCs w:val="24"/>
        </w:rPr>
        <w:t>,</w:t>
      </w:r>
      <w:r w:rsidRPr="00BA6693">
        <w:rPr>
          <w:rFonts w:ascii="Times New Roman" w:hAnsi="Times New Roman" w:cs="Times New Roman"/>
          <w:sz w:val="24"/>
          <w:szCs w:val="24"/>
        </w:rPr>
        <w:t xml:space="preserve"> 4186-4194. doi: 10.1128/JB.01758-08.</w:t>
      </w:r>
    </w:p>
    <w:p w14:paraId="169A9EF1" w14:textId="77777777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4D02E69" w14:textId="5BDE975D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Hall, M.J., Middleton, R.F., and Westmacott, D. (1983). The fractional inhibitory concentration (FIC) index as a measure of synergy. </w:t>
      </w:r>
      <w:r w:rsidR="0060450E" w:rsidRPr="00BA6693">
        <w:rPr>
          <w:rFonts w:ascii="Times New Roman" w:hAnsi="Times New Roman" w:cs="Times New Roman"/>
          <w:i/>
          <w:sz w:val="24"/>
          <w:szCs w:val="24"/>
        </w:rPr>
        <w:t>J. Antimicrob. Chemother.</w:t>
      </w:r>
      <w:r w:rsidRPr="00BA6693">
        <w:rPr>
          <w:rFonts w:ascii="Times New Roman" w:hAnsi="Times New Roman" w:cs="Times New Roman"/>
          <w:sz w:val="24"/>
          <w:szCs w:val="24"/>
        </w:rPr>
        <w:t xml:space="preserve"> 11(5)</w:t>
      </w:r>
      <w:r w:rsidRPr="00BA6693">
        <w:rPr>
          <w:rFonts w:ascii="Times New Roman" w:hAnsi="Times New Roman" w:cs="Times New Roman"/>
          <w:b/>
          <w:sz w:val="24"/>
          <w:szCs w:val="24"/>
        </w:rPr>
        <w:t>,</w:t>
      </w:r>
      <w:r w:rsidRPr="00BA6693">
        <w:rPr>
          <w:rFonts w:ascii="Times New Roman" w:hAnsi="Times New Roman" w:cs="Times New Roman"/>
          <w:sz w:val="24"/>
          <w:szCs w:val="24"/>
        </w:rPr>
        <w:t xml:space="preserve"> 427-433. doi: 10.1093/jac/11.5.427.</w:t>
      </w:r>
    </w:p>
    <w:p w14:paraId="01914817" w14:textId="77777777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3D875AF2" w14:textId="77777777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Meletiadis, J., Pournaras, S., Roilides, E., and Walsh, T.J. (2010). Defining fractional inhibitory concentration index cutoffs for additive interactions based on self-drug additive combinations, monte carlo simulation analysis, and </w:t>
      </w:r>
      <w:r w:rsidRPr="00BA6693">
        <w:rPr>
          <w:rFonts w:ascii="Times New Roman" w:hAnsi="Times New Roman" w:cs="Times New Roman"/>
          <w:i/>
          <w:sz w:val="24"/>
          <w:szCs w:val="24"/>
        </w:rPr>
        <w:t>in vitro</w:t>
      </w:r>
      <w:r w:rsidRPr="00BA6693">
        <w:rPr>
          <w:rFonts w:ascii="Times New Roman" w:hAnsi="Times New Roman" w:cs="Times New Roman"/>
          <w:sz w:val="24"/>
          <w:szCs w:val="24"/>
        </w:rPr>
        <w:t>-</w:t>
      </w:r>
      <w:r w:rsidRPr="00BA6693">
        <w:rPr>
          <w:rFonts w:ascii="Times New Roman" w:hAnsi="Times New Roman" w:cs="Times New Roman"/>
          <w:i/>
          <w:sz w:val="24"/>
          <w:szCs w:val="24"/>
        </w:rPr>
        <w:t>in vivo</w:t>
      </w:r>
      <w:r w:rsidRPr="00BA6693">
        <w:rPr>
          <w:rFonts w:ascii="Times New Roman" w:hAnsi="Times New Roman" w:cs="Times New Roman"/>
          <w:sz w:val="24"/>
          <w:szCs w:val="24"/>
        </w:rPr>
        <w:t xml:space="preserve"> correlation data for antifungal drug combinations against aspergillus fumigatus. </w:t>
      </w:r>
      <w:r w:rsidRPr="00BA6693">
        <w:rPr>
          <w:rFonts w:ascii="Times New Roman" w:hAnsi="Times New Roman" w:cs="Times New Roman"/>
          <w:i/>
          <w:sz w:val="24"/>
          <w:szCs w:val="24"/>
        </w:rPr>
        <w:t>Antimicrob. Agents Chemother.</w:t>
      </w:r>
      <w:r w:rsidRPr="00BA6693">
        <w:rPr>
          <w:rFonts w:ascii="Times New Roman" w:hAnsi="Times New Roman" w:cs="Times New Roman"/>
          <w:sz w:val="24"/>
          <w:szCs w:val="24"/>
        </w:rPr>
        <w:t xml:space="preserve"> 54(2)</w:t>
      </w:r>
      <w:r w:rsidRPr="00BA6693">
        <w:rPr>
          <w:rFonts w:ascii="Times New Roman" w:hAnsi="Times New Roman" w:cs="Times New Roman"/>
          <w:b/>
          <w:sz w:val="24"/>
          <w:szCs w:val="24"/>
        </w:rPr>
        <w:t>,</w:t>
      </w:r>
      <w:r w:rsidRPr="00BA6693">
        <w:rPr>
          <w:rFonts w:ascii="Times New Roman" w:hAnsi="Times New Roman" w:cs="Times New Roman"/>
          <w:sz w:val="24"/>
          <w:szCs w:val="24"/>
        </w:rPr>
        <w:t xml:space="preserve"> 602-609. doi: 10.1128/AAC.00999-09.</w:t>
      </w:r>
    </w:p>
    <w:p w14:paraId="0CB8BF6C" w14:textId="77777777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6945872" w14:textId="0561B5F0" w:rsidR="00CC567D" w:rsidRPr="00BA6693" w:rsidRDefault="00CC567D" w:rsidP="00AA5E37">
      <w:pPr>
        <w:pStyle w:val="EndNoteBibliography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Odds, F.C. (2003). Synergy, antagonism, and what the chequerboard puts between them. </w:t>
      </w:r>
      <w:r w:rsidR="00AA5E37" w:rsidRPr="00BA6693">
        <w:rPr>
          <w:rFonts w:ascii="Times New Roman" w:hAnsi="Times New Roman" w:cs="Times New Roman"/>
          <w:i/>
          <w:sz w:val="24"/>
          <w:szCs w:val="24"/>
        </w:rPr>
        <w:t>J</w:t>
      </w:r>
      <w:r w:rsidR="0060450E" w:rsidRPr="00BA6693">
        <w:rPr>
          <w:rFonts w:ascii="Times New Roman" w:hAnsi="Times New Roman" w:cs="Times New Roman"/>
          <w:i/>
          <w:sz w:val="24"/>
          <w:szCs w:val="24"/>
        </w:rPr>
        <w:t>.</w:t>
      </w:r>
      <w:r w:rsidR="00AA5E37" w:rsidRPr="00BA6693">
        <w:rPr>
          <w:rFonts w:ascii="Times New Roman" w:hAnsi="Times New Roman" w:cs="Times New Roman"/>
          <w:i/>
          <w:sz w:val="24"/>
          <w:szCs w:val="24"/>
        </w:rPr>
        <w:t xml:space="preserve"> Antimicrob. Chemother. </w:t>
      </w:r>
      <w:r w:rsidRPr="00BA6693">
        <w:rPr>
          <w:rFonts w:ascii="Times New Roman" w:hAnsi="Times New Roman" w:cs="Times New Roman"/>
          <w:sz w:val="24"/>
          <w:szCs w:val="24"/>
        </w:rPr>
        <w:t>52(1)</w:t>
      </w:r>
      <w:r w:rsidRPr="00BA6693">
        <w:rPr>
          <w:rFonts w:ascii="Times New Roman" w:hAnsi="Times New Roman" w:cs="Times New Roman"/>
          <w:b/>
          <w:sz w:val="24"/>
          <w:szCs w:val="24"/>
        </w:rPr>
        <w:t>,</w:t>
      </w:r>
      <w:r w:rsidRPr="00BA6693">
        <w:rPr>
          <w:rFonts w:ascii="Times New Roman" w:hAnsi="Times New Roman" w:cs="Times New Roman"/>
          <w:sz w:val="24"/>
          <w:szCs w:val="24"/>
        </w:rPr>
        <w:t xml:space="preserve"> 1-1. doi: 10.1093/jac/dkg301.</w:t>
      </w:r>
    </w:p>
    <w:p w14:paraId="2411C876" w14:textId="77777777" w:rsidR="00CC567D" w:rsidRPr="00BA6693" w:rsidRDefault="00CC567D" w:rsidP="00CC567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9440F70" w14:textId="5D6945DB" w:rsidR="00CC567D" w:rsidRPr="00216544" w:rsidRDefault="00CC567D" w:rsidP="00216544">
      <w:pPr>
        <w:pStyle w:val="EndNoteBibliography"/>
        <w:ind w:left="720" w:hanging="720"/>
        <w:rPr>
          <w:rFonts w:ascii="Times New Roman" w:hAnsi="Times New Roman" w:cs="Times New Roman"/>
          <w:i/>
          <w:sz w:val="24"/>
          <w:szCs w:val="24"/>
        </w:rPr>
      </w:pPr>
      <w:r w:rsidRPr="00BA6693">
        <w:rPr>
          <w:rFonts w:ascii="Times New Roman" w:hAnsi="Times New Roman" w:cs="Times New Roman"/>
          <w:sz w:val="24"/>
          <w:szCs w:val="24"/>
        </w:rPr>
        <w:t xml:space="preserve">Scheffers, D.-J., Jones, L.J.F., and Errington, J. (2004). Several distinct localization patterns for penicillin-binding proteins in Bacillus subtilis. </w:t>
      </w:r>
      <w:r w:rsidR="00216544" w:rsidRPr="00BA6693">
        <w:rPr>
          <w:rFonts w:ascii="Times New Roman" w:hAnsi="Times New Roman" w:cs="Times New Roman"/>
          <w:i/>
          <w:sz w:val="24"/>
          <w:szCs w:val="24"/>
        </w:rPr>
        <w:t>Mol. Microbiol.</w:t>
      </w:r>
      <w:r w:rsidRPr="00BA6693">
        <w:rPr>
          <w:rFonts w:ascii="Times New Roman" w:hAnsi="Times New Roman" w:cs="Times New Roman"/>
          <w:sz w:val="24"/>
          <w:szCs w:val="24"/>
        </w:rPr>
        <w:t xml:space="preserve"> 51(3)</w:t>
      </w:r>
      <w:r w:rsidRPr="00BA6693">
        <w:rPr>
          <w:rFonts w:ascii="Times New Roman" w:hAnsi="Times New Roman" w:cs="Times New Roman"/>
          <w:b/>
          <w:sz w:val="24"/>
          <w:szCs w:val="24"/>
        </w:rPr>
        <w:t>,</w:t>
      </w:r>
      <w:r w:rsidRPr="00BA6693">
        <w:rPr>
          <w:rFonts w:ascii="Times New Roman" w:hAnsi="Times New Roman" w:cs="Times New Roman"/>
          <w:sz w:val="24"/>
          <w:szCs w:val="24"/>
        </w:rPr>
        <w:t xml:space="preserve"> 749-764. doi: 10.1046/j.1365-2958.2003.03854.x.</w:t>
      </w:r>
    </w:p>
    <w:p w14:paraId="23111AD9" w14:textId="77777777" w:rsidR="00CC567D" w:rsidRDefault="00CC567D" w:rsidP="00CC567D"/>
    <w:p w14:paraId="623FC488" w14:textId="77777777" w:rsidR="00CC567D" w:rsidRDefault="00CC567D" w:rsidP="00CC567D"/>
    <w:p w14:paraId="7DEEA1AA" w14:textId="40BB3F50" w:rsidR="00B348F7" w:rsidRPr="00CC567D" w:rsidRDefault="00B348F7" w:rsidP="00CC567D"/>
    <w:sectPr w:rsidR="00B348F7" w:rsidRPr="00CC567D" w:rsidSect="00FC30EF">
      <w:footerReference w:type="default" r:id="rId13"/>
      <w:pgSz w:w="11906" w:h="16838"/>
      <w:pgMar w:top="156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3C24C" w14:textId="77777777" w:rsidR="009B73DE" w:rsidRDefault="009B73DE" w:rsidP="00056FDF">
      <w:r>
        <w:separator/>
      </w:r>
    </w:p>
  </w:endnote>
  <w:endnote w:type="continuationSeparator" w:id="0">
    <w:p w14:paraId="670A36A8" w14:textId="77777777" w:rsidR="009B73DE" w:rsidRDefault="009B73DE" w:rsidP="00056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5603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D4A6E" w14:textId="55FF5F33" w:rsidR="00245965" w:rsidRDefault="00245965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593B0E" w14:textId="77777777" w:rsidR="00245965" w:rsidRDefault="002459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619CA" w14:textId="77777777" w:rsidR="009B73DE" w:rsidRDefault="009B73DE" w:rsidP="00056FDF">
      <w:r>
        <w:separator/>
      </w:r>
    </w:p>
  </w:footnote>
  <w:footnote w:type="continuationSeparator" w:id="0">
    <w:p w14:paraId="6FEC4484" w14:textId="77777777" w:rsidR="009B73DE" w:rsidRDefault="009B73DE" w:rsidP="00056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294934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874346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3tzA2NzM3NzAytTRQ0lEKTi0uzszPAykwtKwFAGVxbN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sarf989zrtje9xz3p9ercd0dttt5p5sx9&quot;&gt;Untitled 20221125&lt;record-ids&gt;&lt;item&gt;19&lt;/item&gt;&lt;item&gt;20&lt;/item&gt;&lt;item&gt;21&lt;/item&gt;&lt;/record-ids&gt;&lt;/item&gt;&lt;/Libraries&gt;"/>
  </w:docVars>
  <w:rsids>
    <w:rsidRoot w:val="000A1381"/>
    <w:rsid w:val="00003623"/>
    <w:rsid w:val="000128C3"/>
    <w:rsid w:val="000164C2"/>
    <w:rsid w:val="00021BC7"/>
    <w:rsid w:val="00025243"/>
    <w:rsid w:val="000271C6"/>
    <w:rsid w:val="000350E2"/>
    <w:rsid w:val="00036FC6"/>
    <w:rsid w:val="00046450"/>
    <w:rsid w:val="00056FDF"/>
    <w:rsid w:val="0006498A"/>
    <w:rsid w:val="000718BE"/>
    <w:rsid w:val="000757AC"/>
    <w:rsid w:val="00081A42"/>
    <w:rsid w:val="000A1381"/>
    <w:rsid w:val="000A1586"/>
    <w:rsid w:val="000A5DCB"/>
    <w:rsid w:val="000A7598"/>
    <w:rsid w:val="000C24C4"/>
    <w:rsid w:val="000C708C"/>
    <w:rsid w:val="000F6935"/>
    <w:rsid w:val="001338D0"/>
    <w:rsid w:val="001430E8"/>
    <w:rsid w:val="00162FD5"/>
    <w:rsid w:val="00166AC1"/>
    <w:rsid w:val="00167DD0"/>
    <w:rsid w:val="00174E03"/>
    <w:rsid w:val="001806DF"/>
    <w:rsid w:val="001808AC"/>
    <w:rsid w:val="001A4FA0"/>
    <w:rsid w:val="001B24D6"/>
    <w:rsid w:val="001E2CD7"/>
    <w:rsid w:val="001E4756"/>
    <w:rsid w:val="001E4969"/>
    <w:rsid w:val="001F2418"/>
    <w:rsid w:val="001F52C5"/>
    <w:rsid w:val="002114E8"/>
    <w:rsid w:val="002125A9"/>
    <w:rsid w:val="00212E87"/>
    <w:rsid w:val="00216544"/>
    <w:rsid w:val="00222021"/>
    <w:rsid w:val="00237AB4"/>
    <w:rsid w:val="00240618"/>
    <w:rsid w:val="00240D96"/>
    <w:rsid w:val="0024383A"/>
    <w:rsid w:val="0024433B"/>
    <w:rsid w:val="00244B88"/>
    <w:rsid w:val="00245965"/>
    <w:rsid w:val="00260610"/>
    <w:rsid w:val="0026757E"/>
    <w:rsid w:val="00270F9D"/>
    <w:rsid w:val="0027255A"/>
    <w:rsid w:val="00284D96"/>
    <w:rsid w:val="002A1C14"/>
    <w:rsid w:val="002A3656"/>
    <w:rsid w:val="002A6377"/>
    <w:rsid w:val="002B00FB"/>
    <w:rsid w:val="002C776A"/>
    <w:rsid w:val="002C7A78"/>
    <w:rsid w:val="002E5D3B"/>
    <w:rsid w:val="002F24E0"/>
    <w:rsid w:val="002F4B2D"/>
    <w:rsid w:val="00301370"/>
    <w:rsid w:val="003020A9"/>
    <w:rsid w:val="00315501"/>
    <w:rsid w:val="00315A9D"/>
    <w:rsid w:val="00316C1F"/>
    <w:rsid w:val="00323182"/>
    <w:rsid w:val="00323A88"/>
    <w:rsid w:val="003646E0"/>
    <w:rsid w:val="003743BA"/>
    <w:rsid w:val="0038683E"/>
    <w:rsid w:val="003924B7"/>
    <w:rsid w:val="003B50B3"/>
    <w:rsid w:val="003B657F"/>
    <w:rsid w:val="003C0A12"/>
    <w:rsid w:val="003C26FD"/>
    <w:rsid w:val="003D18C5"/>
    <w:rsid w:val="003E06A5"/>
    <w:rsid w:val="003E32B5"/>
    <w:rsid w:val="003E59A4"/>
    <w:rsid w:val="003F6CC6"/>
    <w:rsid w:val="00400F78"/>
    <w:rsid w:val="00410336"/>
    <w:rsid w:val="00412485"/>
    <w:rsid w:val="00413172"/>
    <w:rsid w:val="004138EC"/>
    <w:rsid w:val="00414D1F"/>
    <w:rsid w:val="00414FB2"/>
    <w:rsid w:val="00427820"/>
    <w:rsid w:val="00434FCB"/>
    <w:rsid w:val="00435D1A"/>
    <w:rsid w:val="0043681D"/>
    <w:rsid w:val="00436F5E"/>
    <w:rsid w:val="00446FDB"/>
    <w:rsid w:val="004508FD"/>
    <w:rsid w:val="0045274C"/>
    <w:rsid w:val="00463BEC"/>
    <w:rsid w:val="00464678"/>
    <w:rsid w:val="00466595"/>
    <w:rsid w:val="00470384"/>
    <w:rsid w:val="00494589"/>
    <w:rsid w:val="0049558E"/>
    <w:rsid w:val="004A1F63"/>
    <w:rsid w:val="004B3F6C"/>
    <w:rsid w:val="004B5A1B"/>
    <w:rsid w:val="004C0247"/>
    <w:rsid w:val="004D398C"/>
    <w:rsid w:val="004D5B2B"/>
    <w:rsid w:val="004D76DD"/>
    <w:rsid w:val="004F32B6"/>
    <w:rsid w:val="004F3CD6"/>
    <w:rsid w:val="004F508D"/>
    <w:rsid w:val="004F50E8"/>
    <w:rsid w:val="00504DCA"/>
    <w:rsid w:val="00540689"/>
    <w:rsid w:val="0054099B"/>
    <w:rsid w:val="00541B94"/>
    <w:rsid w:val="005446D1"/>
    <w:rsid w:val="0055061E"/>
    <w:rsid w:val="0055146F"/>
    <w:rsid w:val="005578BB"/>
    <w:rsid w:val="00576778"/>
    <w:rsid w:val="0058171A"/>
    <w:rsid w:val="00581D4E"/>
    <w:rsid w:val="005A03DD"/>
    <w:rsid w:val="005A5AF5"/>
    <w:rsid w:val="005B7EE6"/>
    <w:rsid w:val="005D1392"/>
    <w:rsid w:val="005E0BB7"/>
    <w:rsid w:val="005E38BC"/>
    <w:rsid w:val="005E5F5F"/>
    <w:rsid w:val="006002D4"/>
    <w:rsid w:val="0060034F"/>
    <w:rsid w:val="00601992"/>
    <w:rsid w:val="00601EA5"/>
    <w:rsid w:val="0060450E"/>
    <w:rsid w:val="0060786A"/>
    <w:rsid w:val="00616397"/>
    <w:rsid w:val="006277AA"/>
    <w:rsid w:val="006325F7"/>
    <w:rsid w:val="006329F9"/>
    <w:rsid w:val="006340E1"/>
    <w:rsid w:val="00634B19"/>
    <w:rsid w:val="00643184"/>
    <w:rsid w:val="0065178D"/>
    <w:rsid w:val="00655F99"/>
    <w:rsid w:val="006663F1"/>
    <w:rsid w:val="00676B78"/>
    <w:rsid w:val="0068023D"/>
    <w:rsid w:val="00696591"/>
    <w:rsid w:val="006A15D2"/>
    <w:rsid w:val="006B11A4"/>
    <w:rsid w:val="006B218A"/>
    <w:rsid w:val="006B5AEA"/>
    <w:rsid w:val="006B60FA"/>
    <w:rsid w:val="006C1FA3"/>
    <w:rsid w:val="006D4DE3"/>
    <w:rsid w:val="006E608C"/>
    <w:rsid w:val="006F6F19"/>
    <w:rsid w:val="007041B0"/>
    <w:rsid w:val="00726239"/>
    <w:rsid w:val="00741A8A"/>
    <w:rsid w:val="0077358D"/>
    <w:rsid w:val="00774ADA"/>
    <w:rsid w:val="0077503A"/>
    <w:rsid w:val="00777458"/>
    <w:rsid w:val="007834C0"/>
    <w:rsid w:val="007A35A5"/>
    <w:rsid w:val="007B05C6"/>
    <w:rsid w:val="007C33D3"/>
    <w:rsid w:val="007C3AE2"/>
    <w:rsid w:val="007E6FB6"/>
    <w:rsid w:val="007F2452"/>
    <w:rsid w:val="00803975"/>
    <w:rsid w:val="00816704"/>
    <w:rsid w:val="008172CD"/>
    <w:rsid w:val="0082228D"/>
    <w:rsid w:val="00830C37"/>
    <w:rsid w:val="008545E6"/>
    <w:rsid w:val="0086710B"/>
    <w:rsid w:val="00874FAA"/>
    <w:rsid w:val="00884021"/>
    <w:rsid w:val="00890DEC"/>
    <w:rsid w:val="00894C99"/>
    <w:rsid w:val="008A7DC3"/>
    <w:rsid w:val="008C12D0"/>
    <w:rsid w:val="008C15E1"/>
    <w:rsid w:val="008C2475"/>
    <w:rsid w:val="008D453C"/>
    <w:rsid w:val="008F073B"/>
    <w:rsid w:val="008F63D9"/>
    <w:rsid w:val="008F7881"/>
    <w:rsid w:val="00901740"/>
    <w:rsid w:val="0090174B"/>
    <w:rsid w:val="0091041D"/>
    <w:rsid w:val="009555E8"/>
    <w:rsid w:val="00962500"/>
    <w:rsid w:val="009655AC"/>
    <w:rsid w:val="0096750F"/>
    <w:rsid w:val="009750AA"/>
    <w:rsid w:val="009772A4"/>
    <w:rsid w:val="009831AE"/>
    <w:rsid w:val="00991D7B"/>
    <w:rsid w:val="009A010E"/>
    <w:rsid w:val="009A38D5"/>
    <w:rsid w:val="009B1158"/>
    <w:rsid w:val="009B73DE"/>
    <w:rsid w:val="009D5EF9"/>
    <w:rsid w:val="009E32E6"/>
    <w:rsid w:val="009E741F"/>
    <w:rsid w:val="009F18A5"/>
    <w:rsid w:val="009F593F"/>
    <w:rsid w:val="009F76E8"/>
    <w:rsid w:val="00A01781"/>
    <w:rsid w:val="00A07C12"/>
    <w:rsid w:val="00A13BDC"/>
    <w:rsid w:val="00A15C68"/>
    <w:rsid w:val="00A25F9B"/>
    <w:rsid w:val="00A277DA"/>
    <w:rsid w:val="00A40469"/>
    <w:rsid w:val="00A41378"/>
    <w:rsid w:val="00A44F34"/>
    <w:rsid w:val="00A47335"/>
    <w:rsid w:val="00A527AB"/>
    <w:rsid w:val="00A55A4E"/>
    <w:rsid w:val="00A67F47"/>
    <w:rsid w:val="00A70F11"/>
    <w:rsid w:val="00A7137A"/>
    <w:rsid w:val="00A80749"/>
    <w:rsid w:val="00A80C26"/>
    <w:rsid w:val="00AA0431"/>
    <w:rsid w:val="00AA2B22"/>
    <w:rsid w:val="00AA4CAA"/>
    <w:rsid w:val="00AA5E37"/>
    <w:rsid w:val="00AA6CBA"/>
    <w:rsid w:val="00AA72A0"/>
    <w:rsid w:val="00AB69C2"/>
    <w:rsid w:val="00AC1DDF"/>
    <w:rsid w:val="00AC4C19"/>
    <w:rsid w:val="00AE274B"/>
    <w:rsid w:val="00AF11ED"/>
    <w:rsid w:val="00AF2A13"/>
    <w:rsid w:val="00B00CE8"/>
    <w:rsid w:val="00B02F99"/>
    <w:rsid w:val="00B100BB"/>
    <w:rsid w:val="00B12508"/>
    <w:rsid w:val="00B138D3"/>
    <w:rsid w:val="00B176FE"/>
    <w:rsid w:val="00B26848"/>
    <w:rsid w:val="00B348F7"/>
    <w:rsid w:val="00B45B85"/>
    <w:rsid w:val="00B5001A"/>
    <w:rsid w:val="00B60911"/>
    <w:rsid w:val="00B62B3E"/>
    <w:rsid w:val="00B762A4"/>
    <w:rsid w:val="00BA6693"/>
    <w:rsid w:val="00BB7C70"/>
    <w:rsid w:val="00BC0CF4"/>
    <w:rsid w:val="00BC3C2D"/>
    <w:rsid w:val="00BD4B12"/>
    <w:rsid w:val="00C121C7"/>
    <w:rsid w:val="00C17ACF"/>
    <w:rsid w:val="00C3250D"/>
    <w:rsid w:val="00C377C3"/>
    <w:rsid w:val="00C4405B"/>
    <w:rsid w:val="00C73A35"/>
    <w:rsid w:val="00C74809"/>
    <w:rsid w:val="00C77270"/>
    <w:rsid w:val="00C905C9"/>
    <w:rsid w:val="00C91EDA"/>
    <w:rsid w:val="00CC567D"/>
    <w:rsid w:val="00CD6CB7"/>
    <w:rsid w:val="00CE3CE2"/>
    <w:rsid w:val="00CE5280"/>
    <w:rsid w:val="00D0165E"/>
    <w:rsid w:val="00D1090E"/>
    <w:rsid w:val="00D1332D"/>
    <w:rsid w:val="00D15315"/>
    <w:rsid w:val="00D161B2"/>
    <w:rsid w:val="00D26F1F"/>
    <w:rsid w:val="00D30E53"/>
    <w:rsid w:val="00D31D13"/>
    <w:rsid w:val="00D32166"/>
    <w:rsid w:val="00D33A68"/>
    <w:rsid w:val="00D54670"/>
    <w:rsid w:val="00D63272"/>
    <w:rsid w:val="00D71D4F"/>
    <w:rsid w:val="00D83551"/>
    <w:rsid w:val="00D8561F"/>
    <w:rsid w:val="00DA746A"/>
    <w:rsid w:val="00DB1DB0"/>
    <w:rsid w:val="00DC4B97"/>
    <w:rsid w:val="00DD2B21"/>
    <w:rsid w:val="00DD2D1D"/>
    <w:rsid w:val="00DD4F2D"/>
    <w:rsid w:val="00E014EE"/>
    <w:rsid w:val="00E04278"/>
    <w:rsid w:val="00E05FAD"/>
    <w:rsid w:val="00E06C8F"/>
    <w:rsid w:val="00E24CF5"/>
    <w:rsid w:val="00E270D5"/>
    <w:rsid w:val="00E35C5E"/>
    <w:rsid w:val="00E510FF"/>
    <w:rsid w:val="00E55879"/>
    <w:rsid w:val="00E56D96"/>
    <w:rsid w:val="00E60C58"/>
    <w:rsid w:val="00E6113E"/>
    <w:rsid w:val="00E617B9"/>
    <w:rsid w:val="00E656A4"/>
    <w:rsid w:val="00E6745F"/>
    <w:rsid w:val="00E67615"/>
    <w:rsid w:val="00E73418"/>
    <w:rsid w:val="00E74C21"/>
    <w:rsid w:val="00E75CC3"/>
    <w:rsid w:val="00E838AC"/>
    <w:rsid w:val="00E87F1B"/>
    <w:rsid w:val="00E90F13"/>
    <w:rsid w:val="00E9292F"/>
    <w:rsid w:val="00E93459"/>
    <w:rsid w:val="00E94496"/>
    <w:rsid w:val="00EB0ED2"/>
    <w:rsid w:val="00EB5858"/>
    <w:rsid w:val="00EC1FE7"/>
    <w:rsid w:val="00EC57A4"/>
    <w:rsid w:val="00EF5FB7"/>
    <w:rsid w:val="00F12372"/>
    <w:rsid w:val="00F234BD"/>
    <w:rsid w:val="00F54F5E"/>
    <w:rsid w:val="00F56EC8"/>
    <w:rsid w:val="00F576F7"/>
    <w:rsid w:val="00F63970"/>
    <w:rsid w:val="00F7007A"/>
    <w:rsid w:val="00F835C3"/>
    <w:rsid w:val="00F92A40"/>
    <w:rsid w:val="00F9408D"/>
    <w:rsid w:val="00FB19BD"/>
    <w:rsid w:val="00FC30EF"/>
    <w:rsid w:val="00FC7C97"/>
    <w:rsid w:val="00FD193C"/>
    <w:rsid w:val="00FD2E8F"/>
    <w:rsid w:val="00FD30D7"/>
    <w:rsid w:val="00FF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646C8"/>
  <w15:chartTrackingRefBased/>
  <w15:docId w15:val="{7A7ED482-27B2-448B-BEA8-9A43576E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06498A"/>
    <w:pPr>
      <w:widowControl/>
      <w:numPr>
        <w:numId w:val="1"/>
      </w:numPr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6498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6498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6498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6498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6F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6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6FDF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56FDF"/>
    <w:rPr>
      <w:rFonts w:asciiTheme="majorHAnsi" w:eastAsia="SimHei" w:hAnsiTheme="majorHAnsi" w:cstheme="majorBidi"/>
      <w:sz w:val="20"/>
      <w:szCs w:val="20"/>
    </w:rPr>
  </w:style>
  <w:style w:type="paragraph" w:customStyle="1" w:styleId="tableformat">
    <w:name w:val="table format"/>
    <w:link w:val="tableformat0"/>
    <w:autoRedefine/>
    <w:qFormat/>
    <w:rsid w:val="00DC4B97"/>
    <w:pPr>
      <w:spacing w:line="360" w:lineRule="auto"/>
      <w:jc w:val="both"/>
    </w:pPr>
    <w:rPr>
      <w:rFonts w:ascii="Times New Roman" w:hAnsi="Times New Roman"/>
      <w:b/>
      <w:sz w:val="24"/>
    </w:rPr>
  </w:style>
  <w:style w:type="character" w:customStyle="1" w:styleId="tableformat0">
    <w:name w:val="table format 字符"/>
    <w:basedOn w:val="DefaultParagraphFont"/>
    <w:link w:val="tableformat"/>
    <w:rsid w:val="00DC4B97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DC4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32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32B5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C91ED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91E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91E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2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24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C247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C247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247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rsid w:val="008C2475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2"/>
    <w:rsid w:val="0006498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06498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06498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06498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06498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6498A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06498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7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72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wok-yin.wong@polyu.edu.hk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richard.daniel@newcastle.ac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A06CC-3AD8-4D0C-B72B-888C40633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Ruolan [Student]</dc:creator>
  <cp:keywords/>
  <dc:description/>
  <cp:lastModifiedBy>Isobel Crouch</cp:lastModifiedBy>
  <cp:revision>10</cp:revision>
  <dcterms:created xsi:type="dcterms:W3CDTF">2022-12-02T07:45:00Z</dcterms:created>
  <dcterms:modified xsi:type="dcterms:W3CDTF">2022-12-2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69744310</vt:i4>
  </property>
</Properties>
</file>